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026EC" w14:textId="4DC59733" w:rsidR="007B7AF6" w:rsidRPr="00C37905" w:rsidRDefault="00EA5452" w:rsidP="0031310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C37905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4626B0" w:rsidRPr="00C37905">
        <w:rPr>
          <w:rFonts w:ascii="Times New Roman" w:hAnsi="Times New Roman" w:cs="Times New Roman"/>
          <w:b/>
          <w:bCs/>
          <w:sz w:val="24"/>
          <w:szCs w:val="24"/>
        </w:rPr>
        <w:t>rotocol for Preparation of FISH Probes by Nick Translation</w:t>
      </w:r>
    </w:p>
    <w:p w14:paraId="42FDA540" w14:textId="4C5782F0" w:rsidR="00313105" w:rsidRPr="00C37905" w:rsidRDefault="00E06B20" w:rsidP="0031310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C37905">
        <w:rPr>
          <w:rFonts w:ascii="Times New Roman" w:hAnsi="Times New Roman" w:cs="Times New Roman"/>
          <w:sz w:val="24"/>
          <w:szCs w:val="24"/>
        </w:rPr>
        <w:t xml:space="preserve">1 Template DNA was quantified, </w:t>
      </w:r>
      <w:r w:rsidR="00EA5452" w:rsidRPr="00C37905">
        <w:rPr>
          <w:rFonts w:ascii="Times New Roman" w:eastAsia="DengXian" w:hAnsi="Times New Roman" w:cs="Times New Roman"/>
          <w:sz w:val="24"/>
          <w:szCs w:val="24"/>
        </w:rPr>
        <w:t xml:space="preserve">and </w:t>
      </w:r>
      <w:r w:rsidR="008937FB" w:rsidRPr="00C37905">
        <w:rPr>
          <w:rFonts w:ascii="Times New Roman" w:hAnsi="Times New Roman" w:cs="Times New Roman"/>
          <w:kern w:val="0"/>
          <w:sz w:val="24"/>
          <w:szCs w:val="24"/>
        </w:rPr>
        <w:t>plasmid DNA</w:t>
      </w:r>
      <w:r w:rsidR="00EA5452" w:rsidRPr="00C37905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(1 µg)</w:t>
      </w:r>
      <w:r w:rsidR="008937FB" w:rsidRPr="00C37905">
        <w:rPr>
          <w:rFonts w:ascii="Times New Roman" w:hAnsi="Times New Roman" w:cs="Times New Roman"/>
          <w:kern w:val="0"/>
          <w:sz w:val="24"/>
          <w:szCs w:val="24"/>
        </w:rPr>
        <w:t xml:space="preserve"> was </w:t>
      </w:r>
      <w:r w:rsidR="00BD16B6" w:rsidRPr="00C37905">
        <w:rPr>
          <w:rFonts w:ascii="Times New Roman" w:hAnsi="Times New Roman" w:cs="Times New Roman"/>
          <w:kern w:val="0"/>
          <w:sz w:val="24"/>
          <w:szCs w:val="24"/>
        </w:rPr>
        <w:t xml:space="preserve">used </w:t>
      </w:r>
      <w:r w:rsidR="008937FB" w:rsidRPr="00C37905">
        <w:rPr>
          <w:rFonts w:ascii="Times New Roman" w:hAnsi="Times New Roman" w:cs="Times New Roman"/>
          <w:kern w:val="0"/>
          <w:sz w:val="24"/>
          <w:szCs w:val="24"/>
        </w:rPr>
        <w:t xml:space="preserve">as template </w:t>
      </w:r>
      <w:r w:rsidR="008937FB" w:rsidRPr="00C37905">
        <w:rPr>
          <w:rFonts w:ascii="Times New Roman" w:hAnsi="Times New Roman" w:cs="Times New Roman"/>
          <w:sz w:val="24"/>
          <w:szCs w:val="24"/>
        </w:rPr>
        <w:t>DNA</w:t>
      </w:r>
      <w:r w:rsidRPr="00C37905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5D42D6B5" w14:textId="1A4BD845" w:rsidR="00313105" w:rsidRPr="00C37905" w:rsidRDefault="00553039" w:rsidP="0031310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C37905">
        <w:rPr>
          <w:rFonts w:ascii="Times New Roman" w:hAnsi="Times New Roman" w:cs="Times New Roman"/>
          <w:kern w:val="0"/>
          <w:sz w:val="24"/>
          <w:szCs w:val="24"/>
        </w:rPr>
        <w:t>2 Nick translation system:</w:t>
      </w:r>
    </w:p>
    <w:tbl>
      <w:tblPr>
        <w:tblW w:w="8208" w:type="dxa"/>
        <w:tblInd w:w="98" w:type="dxa"/>
        <w:tblLook w:val="04A0" w:firstRow="1" w:lastRow="0" w:firstColumn="1" w:lastColumn="0" w:noHBand="0" w:noVBand="1"/>
      </w:tblPr>
      <w:tblGrid>
        <w:gridCol w:w="4526"/>
        <w:gridCol w:w="236"/>
        <w:gridCol w:w="1601"/>
        <w:gridCol w:w="1845"/>
      </w:tblGrid>
      <w:tr w:rsidR="00DF19B0" w:rsidRPr="00C37905" w14:paraId="50880837" w14:textId="77777777" w:rsidTr="00553039">
        <w:trPr>
          <w:trHeight w:val="255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D3B0" w14:textId="54471105" w:rsidR="00553039" w:rsidRPr="00C37905" w:rsidRDefault="00EA5452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790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emplate </w:t>
            </w:r>
            <w:r w:rsidRPr="00C37905">
              <w:rPr>
                <w:rFonts w:ascii="Times New Roman" w:hAnsi="Times New Roman" w:cs="Times New Roman"/>
                <w:sz w:val="24"/>
                <w:szCs w:val="24"/>
              </w:rPr>
              <w:t>DNA (</w:t>
            </w:r>
            <w:r w:rsidR="00E06B20" w:rsidRPr="00C37905">
              <w:rPr>
                <w:rFonts w:ascii="Times New Roman" w:hAnsi="Times New Roman" w:cs="Times New Roman"/>
                <w:kern w:val="0"/>
                <w:sz w:val="24"/>
                <w:szCs w:val="24"/>
              </w:rPr>
              <w:t>plasmid or BAC</w:t>
            </w:r>
            <w:r w:rsidR="00BD16B6" w:rsidRPr="00C3790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E06B20" w:rsidRPr="00C37905">
              <w:rPr>
                <w:rFonts w:ascii="Times New Roman" w:hAnsi="Times New Roman" w:cs="Times New Roman"/>
                <w:kern w:val="0"/>
                <w:sz w:val="24"/>
                <w:szCs w:val="24"/>
              </w:rPr>
              <w:t>(Invitrogen)</w:t>
            </w:r>
            <w:r w:rsidRPr="00C3790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1 µg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4905AF4" w14:textId="77777777" w:rsidR="00553039" w:rsidRPr="00C37905" w:rsidRDefault="00553039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55D3DD6B" w14:textId="27F59CE2" w:rsidR="00553039" w:rsidRPr="00C37905" w:rsidRDefault="00553039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0365" w14:textId="4564D2DE" w:rsidR="00553039" w:rsidRPr="00C37905" w:rsidRDefault="00EA5452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X </w:t>
            </w:r>
            <w:r w:rsidR="001408E2"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µ</w:t>
            </w: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</w:tr>
      <w:tr w:rsidR="00DF19B0" w:rsidRPr="00C37905" w14:paraId="3F2C8EA4" w14:textId="77777777" w:rsidTr="00553039">
        <w:trPr>
          <w:trHeight w:val="255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0D9C" w14:textId="47FA779F" w:rsidR="00553039" w:rsidRPr="00C37905" w:rsidRDefault="00EA5452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ultrapure water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C94F38" w14:textId="77777777" w:rsidR="00553039" w:rsidRPr="00C37905" w:rsidRDefault="00553039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6ED3555D" w14:textId="00FDF5BF" w:rsidR="00553039" w:rsidRPr="00C37905" w:rsidRDefault="00553039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D52A" w14:textId="6ECBFAF5" w:rsidR="00553039" w:rsidRPr="00C37905" w:rsidRDefault="00EA5452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70-X </w:t>
            </w:r>
            <w:r w:rsidR="001408E2"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µ</w:t>
            </w: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</w:tr>
      <w:tr w:rsidR="00DF19B0" w:rsidRPr="00C37905" w14:paraId="05661935" w14:textId="77777777" w:rsidTr="00553039">
        <w:trPr>
          <w:trHeight w:val="255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F003" w14:textId="22676DEF" w:rsidR="00553039" w:rsidRPr="00C37905" w:rsidRDefault="00E06B20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0×pol</w:t>
            </w:r>
            <w:r w:rsidR="00BD16B6"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y</w:t>
            </w: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erase buffer (Promega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5A6F4AC" w14:textId="77777777" w:rsidR="00553039" w:rsidRPr="00C37905" w:rsidRDefault="00553039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6707B862" w14:textId="2AF0DEFA" w:rsidR="00553039" w:rsidRPr="00C37905" w:rsidRDefault="00553039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7309" w14:textId="74F13713" w:rsidR="00553039" w:rsidRPr="00C37905" w:rsidRDefault="00EA5452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 </w:t>
            </w:r>
            <w:r w:rsidR="001408E2"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µ</w:t>
            </w: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</w:tr>
      <w:tr w:rsidR="00DF19B0" w:rsidRPr="00C37905" w14:paraId="46E7D614" w14:textId="77777777" w:rsidTr="00553039">
        <w:trPr>
          <w:trHeight w:val="255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C053" w14:textId="79712982" w:rsidR="00553039" w:rsidRPr="00896490" w:rsidRDefault="00E06B20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nl-NL"/>
              </w:rPr>
            </w:pPr>
            <w:r w:rsidRPr="0089649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nl-NL"/>
              </w:rPr>
              <w:t>1 mM dATP/1 mM dCTP/1 mM dGTP (Ta</w:t>
            </w:r>
            <w:r w:rsidR="001408E2" w:rsidRPr="0089649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nl-NL"/>
              </w:rPr>
              <w:t>K</w:t>
            </w:r>
            <w:r w:rsidRPr="0089649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nl-NL"/>
              </w:rPr>
              <w:t>a</w:t>
            </w:r>
            <w:r w:rsidR="001408E2" w:rsidRPr="0089649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nl-NL"/>
              </w:rPr>
              <w:t>R</w:t>
            </w:r>
            <w:r w:rsidRPr="0089649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nl-NL"/>
              </w:rPr>
              <w:t>a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4D40680" w14:textId="77777777" w:rsidR="00553039" w:rsidRPr="00896490" w:rsidRDefault="00553039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nl-NL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6DF0F477" w14:textId="2105567F" w:rsidR="00553039" w:rsidRPr="00896490" w:rsidRDefault="00553039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nl-NL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013A" w14:textId="055258A4" w:rsidR="00553039" w:rsidRPr="00C37905" w:rsidRDefault="00EA5452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3 </w:t>
            </w:r>
            <w:r w:rsidR="001408E2"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µ</w:t>
            </w: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</w:tr>
      <w:tr w:rsidR="00DF19B0" w:rsidRPr="00C37905" w14:paraId="65FB3AE4" w14:textId="77777777" w:rsidTr="00553039">
        <w:trPr>
          <w:trHeight w:val="255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8619" w14:textId="060EE28E" w:rsidR="00553039" w:rsidRPr="00C37905" w:rsidRDefault="00E06B20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 mM dTTP (</w:t>
            </w:r>
            <w:proofErr w:type="spellStart"/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a</w:t>
            </w:r>
            <w:r w:rsidR="001408E2"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K</w:t>
            </w: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1408E2"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proofErr w:type="spellEnd"/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FE9756" w14:textId="77777777" w:rsidR="00553039" w:rsidRPr="00C37905" w:rsidRDefault="00553039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49A75B7D" w14:textId="350A3777" w:rsidR="00553039" w:rsidRPr="00C37905" w:rsidRDefault="00553039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35D6" w14:textId="04161C55" w:rsidR="00553039" w:rsidRPr="00C37905" w:rsidRDefault="00EA5452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2 </w:t>
            </w:r>
            <w:r w:rsidR="001408E2"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µ</w:t>
            </w: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</w:tr>
      <w:tr w:rsidR="00DF19B0" w:rsidRPr="00C37905" w14:paraId="3FA8593D" w14:textId="77777777" w:rsidTr="00553039">
        <w:trPr>
          <w:trHeight w:val="255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2919" w14:textId="285605D5" w:rsidR="00553039" w:rsidRPr="00C37905" w:rsidRDefault="00E06B20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 mM biotin </w:t>
            </w:r>
            <w:proofErr w:type="spellStart"/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UTP</w:t>
            </w:r>
            <w:proofErr w:type="spellEnd"/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Promega)</w:t>
            </w:r>
            <w:r w:rsidR="00EA5452"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or </w:t>
            </w:r>
            <w:r w:rsidR="001408E2"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IG</w:t>
            </w:r>
            <w:r w:rsidR="00BD16B6"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labeled </w:t>
            </w:r>
            <w:proofErr w:type="spellStart"/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UTP</w:t>
            </w:r>
            <w:proofErr w:type="spellEnd"/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Roche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01F657" w14:textId="77777777" w:rsidR="00553039" w:rsidRPr="00C37905" w:rsidRDefault="00553039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6F4585C5" w14:textId="3900A68B" w:rsidR="00553039" w:rsidRPr="00C37905" w:rsidRDefault="00553039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8FFA" w14:textId="072A8896" w:rsidR="00553039" w:rsidRPr="00C37905" w:rsidRDefault="00EA5452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 w:rsidR="001408E2"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µ</w:t>
            </w: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</w:tr>
      <w:tr w:rsidR="00DF19B0" w:rsidRPr="00C37905" w14:paraId="6F77D04C" w14:textId="77777777" w:rsidTr="00553039">
        <w:trPr>
          <w:trHeight w:val="255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56D2" w14:textId="05C68B8F" w:rsidR="00553039" w:rsidRPr="00896490" w:rsidRDefault="00E06B20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89649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10</w:t>
            </w:r>
            <w:r w:rsidR="001408E2" w:rsidRPr="0089649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 xml:space="preserve"> </w:t>
            </w:r>
            <w:r w:rsidRPr="0089649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U/</w:t>
            </w:r>
            <w:r w:rsidR="001408E2" w:rsidRPr="0089649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µ</w:t>
            </w:r>
            <w:r w:rsidRPr="0089649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l DNA polymerase I (Promega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D81325" w14:textId="77777777" w:rsidR="00553039" w:rsidRPr="00896490" w:rsidRDefault="00553039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33BF8525" w14:textId="0B544B43" w:rsidR="00553039" w:rsidRPr="00896490" w:rsidRDefault="00553039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9213" w14:textId="2CE48EBE" w:rsidR="00553039" w:rsidRPr="00C37905" w:rsidRDefault="00EA5452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 </w:t>
            </w:r>
            <w:r w:rsidR="001408E2"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µ</w:t>
            </w: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</w:tr>
      <w:tr w:rsidR="00DF19B0" w:rsidRPr="00C37905" w14:paraId="6463001A" w14:textId="77777777" w:rsidTr="00553039">
        <w:trPr>
          <w:trHeight w:val="255"/>
        </w:trPr>
        <w:tc>
          <w:tcPr>
            <w:tcW w:w="4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ED4F1" w14:textId="5744E5CA" w:rsidR="00553039" w:rsidRPr="00896490" w:rsidRDefault="00E06B20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  <w:r w:rsidRPr="0089649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0.002</w:t>
            </w:r>
            <w:r w:rsidR="001408E2" w:rsidRPr="0089649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 xml:space="preserve"> </w:t>
            </w:r>
            <w:r w:rsidRPr="0089649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U/</w:t>
            </w:r>
            <w:r w:rsidR="001408E2" w:rsidRPr="0089649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µ</w:t>
            </w:r>
            <w:r w:rsidRPr="0089649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  <w:t>l DNase I (Promega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69D63" w14:textId="77777777" w:rsidR="00553039" w:rsidRPr="00896490" w:rsidRDefault="00553039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CCC81" w14:textId="6B63490E" w:rsidR="00553039" w:rsidRPr="00896490" w:rsidRDefault="00553039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val="it-IT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BF998" w14:textId="09305D43" w:rsidR="00553039" w:rsidRPr="00C37905" w:rsidRDefault="00EA5452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 </w:t>
            </w:r>
            <w:r w:rsidR="001408E2"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µ</w:t>
            </w: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</w:tr>
      <w:tr w:rsidR="00DF19B0" w:rsidRPr="00C37905" w14:paraId="515D967B" w14:textId="77777777" w:rsidTr="00553039">
        <w:trPr>
          <w:trHeight w:val="255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D503" w14:textId="77777777" w:rsidR="00553039" w:rsidRPr="00C37905" w:rsidRDefault="00553039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43F6029" w14:textId="77777777" w:rsidR="00553039" w:rsidRPr="00C37905" w:rsidRDefault="00553039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</w:tcPr>
          <w:p w14:paraId="58944FE4" w14:textId="4200D02F" w:rsidR="00553039" w:rsidRPr="00C37905" w:rsidRDefault="00553039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BFB0" w14:textId="1F7695E1" w:rsidR="00553039" w:rsidRPr="00C37905" w:rsidRDefault="00EA5452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0 </w:t>
            </w:r>
            <w:r w:rsidR="001408E2"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µ</w:t>
            </w: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</w:tr>
    </w:tbl>
    <w:p w14:paraId="0E62DAD5" w14:textId="1470C8B1" w:rsidR="00313105" w:rsidRPr="00C37905" w:rsidRDefault="00EA5452" w:rsidP="00313105">
      <w:pPr>
        <w:ind w:firstLineChars="200" w:first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C37905">
        <w:rPr>
          <w:rFonts w:ascii="Times New Roman" w:hAnsi="Times New Roman" w:cs="Times New Roman"/>
          <w:color w:val="000000"/>
          <w:kern w:val="0"/>
          <w:sz w:val="24"/>
          <w:szCs w:val="24"/>
        </w:rPr>
        <w:t>Polymerase I and DNase I should be added at the end of the system</w:t>
      </w:r>
      <w:r w:rsidR="001408E2" w:rsidRPr="00C37905">
        <w:rPr>
          <w:rFonts w:ascii="Times New Roman" w:hAnsi="Times New Roman" w:cs="Times New Roman"/>
          <w:color w:val="000000"/>
          <w:kern w:val="0"/>
          <w:sz w:val="24"/>
          <w:szCs w:val="24"/>
        </w:rPr>
        <w:t>,</w:t>
      </w:r>
      <w:r w:rsidRPr="00C37905">
        <w:rPr>
          <w:rFonts w:ascii="Times New Roman" w:hAnsi="Times New Roman" w:cs="Times New Roman"/>
          <w:sz w:val="24"/>
          <w:szCs w:val="24"/>
        </w:rPr>
        <w:t xml:space="preserve"> </w:t>
      </w:r>
      <w:r w:rsidRPr="00C3790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nd the whole process should be </w:t>
      </w:r>
      <w:r w:rsidR="001408E2" w:rsidRPr="00C3790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performed </w:t>
      </w:r>
      <w:r w:rsidRPr="00C3790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on ice. The mixture should not be vortexed since </w:t>
      </w:r>
      <w:proofErr w:type="spellStart"/>
      <w:r w:rsidRPr="00C37905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vortexing</w:t>
      </w:r>
      <w:proofErr w:type="spellEnd"/>
      <w:r w:rsidRPr="00C3790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C37905">
        <w:rPr>
          <w:rFonts w:ascii="Times New Roman" w:hAnsi="Times New Roman" w:cs="Times New Roman"/>
          <w:color w:val="000000"/>
          <w:kern w:val="0"/>
          <w:sz w:val="24"/>
          <w:szCs w:val="24"/>
        </w:rPr>
        <w:lastRenderedPageBreak/>
        <w:t xml:space="preserve">can cause DNase I inactivation. </w:t>
      </w:r>
      <w:r w:rsidR="00BD16B6" w:rsidRPr="00C3790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mixture should be </w:t>
      </w:r>
      <w:r w:rsidRPr="00C3790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gently </w:t>
      </w:r>
      <w:r w:rsidR="00BD16B6" w:rsidRPr="00C3790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mixed </w:t>
      </w:r>
      <w:r w:rsidRPr="00C37905">
        <w:rPr>
          <w:rFonts w:ascii="Times New Roman" w:hAnsi="Times New Roman" w:cs="Times New Roman"/>
          <w:color w:val="000000"/>
          <w:kern w:val="0"/>
          <w:sz w:val="24"/>
          <w:szCs w:val="24"/>
        </w:rPr>
        <w:t>with a pipette.</w:t>
      </w:r>
    </w:p>
    <w:p w14:paraId="23AE42DA" w14:textId="3CC10DCA" w:rsidR="00313105" w:rsidRPr="00C37905" w:rsidRDefault="00EA5452" w:rsidP="00313105">
      <w:pPr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C3790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3 </w:t>
      </w:r>
      <w:r w:rsidR="00FA5ECF" w:rsidRPr="00C37905">
        <w:rPr>
          <w:rFonts w:ascii="Times New Roman" w:hAnsi="Times New Roman" w:cs="Times New Roman"/>
          <w:kern w:val="0"/>
          <w:sz w:val="24"/>
          <w:szCs w:val="24"/>
        </w:rPr>
        <w:t>Nick translation</w:t>
      </w:r>
    </w:p>
    <w:p w14:paraId="6F476CC0" w14:textId="49E00487" w:rsidR="00313105" w:rsidRPr="00C37905" w:rsidRDefault="00BD16B6" w:rsidP="00313105">
      <w:pPr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C37905">
        <w:rPr>
          <w:rFonts w:ascii="Times New Roman" w:hAnsi="Times New Roman" w:cs="Times New Roman"/>
          <w:color w:val="000000"/>
          <w:kern w:val="0"/>
          <w:sz w:val="24"/>
          <w:szCs w:val="24"/>
        </w:rPr>
        <w:t>The</w:t>
      </w:r>
      <w:r w:rsidR="00355425" w:rsidRPr="00C3790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low temperature centrifuge </w:t>
      </w:r>
      <w:r w:rsidRPr="00C3790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was present </w:t>
      </w:r>
      <w:r w:rsidR="00355425" w:rsidRPr="00C3790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o 15°C, </w:t>
      </w:r>
      <w:r w:rsidRPr="00C3790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nd </w:t>
      </w:r>
      <w:r w:rsidR="00355425" w:rsidRPr="00C3790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nick translation mixture </w:t>
      </w:r>
      <w:r w:rsidRPr="00C3790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was placed in </w:t>
      </w:r>
      <w:r w:rsidR="00355425" w:rsidRPr="00C3790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e low-temperature centrifuge for 9~16 </w:t>
      </w:r>
      <w:proofErr w:type="spellStart"/>
      <w:r w:rsidR="00355425" w:rsidRPr="00C37905">
        <w:rPr>
          <w:rFonts w:ascii="Times New Roman" w:hAnsi="Times New Roman" w:cs="Times New Roman"/>
          <w:color w:val="000000"/>
          <w:kern w:val="0"/>
          <w:sz w:val="24"/>
          <w:szCs w:val="24"/>
        </w:rPr>
        <w:t>hr</w:t>
      </w:r>
      <w:proofErr w:type="spellEnd"/>
      <w:r w:rsidR="00355425" w:rsidRPr="00C3790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, usually 13.5 </w:t>
      </w:r>
      <w:proofErr w:type="spellStart"/>
      <w:r w:rsidR="00355425" w:rsidRPr="00C37905">
        <w:rPr>
          <w:rFonts w:ascii="Times New Roman" w:hAnsi="Times New Roman" w:cs="Times New Roman"/>
          <w:color w:val="000000"/>
          <w:kern w:val="0"/>
          <w:sz w:val="24"/>
          <w:szCs w:val="24"/>
        </w:rPr>
        <w:t>hr</w:t>
      </w:r>
      <w:proofErr w:type="spellEnd"/>
      <w:r w:rsidR="00355425" w:rsidRPr="00C3790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in our laboratory.</w:t>
      </w:r>
    </w:p>
    <w:p w14:paraId="0A160793" w14:textId="2B362E20" w:rsidR="00313105" w:rsidRPr="00C37905" w:rsidRDefault="003947B1" w:rsidP="00313105">
      <w:pPr>
        <w:rPr>
          <w:rFonts w:ascii="Times New Roman" w:hAnsi="Times New Roman" w:cs="Times New Roman"/>
          <w:kern w:val="0"/>
          <w:sz w:val="24"/>
          <w:szCs w:val="24"/>
        </w:rPr>
      </w:pPr>
      <w:r w:rsidRPr="00C37905">
        <w:rPr>
          <w:rFonts w:ascii="Times New Roman" w:hAnsi="Times New Roman" w:cs="Times New Roman"/>
          <w:kern w:val="0"/>
          <w:sz w:val="24"/>
          <w:szCs w:val="24"/>
        </w:rPr>
        <w:t>4 Termination of the nick translation reaction</w:t>
      </w:r>
    </w:p>
    <w:p w14:paraId="0A2D492E" w14:textId="72C76079" w:rsidR="00313105" w:rsidRPr="00C37905" w:rsidRDefault="00EA5452" w:rsidP="00313105">
      <w:pPr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C37905">
        <w:rPr>
          <w:rFonts w:ascii="Times New Roman" w:eastAsia="DengXian" w:hAnsi="Times New Roman" w:cs="Times New Roman"/>
          <w:kern w:val="0"/>
          <w:sz w:val="24"/>
          <w:szCs w:val="24"/>
        </w:rPr>
        <w:t>One microliter of 0.5 mM</w:t>
      </w:r>
      <w:r w:rsidRPr="00C37905">
        <w:rPr>
          <w:rFonts w:ascii="Times New Roman" w:hAnsi="Times New Roman" w:cs="Times New Roman"/>
          <w:kern w:val="0"/>
          <w:sz w:val="24"/>
          <w:szCs w:val="24"/>
        </w:rPr>
        <w:t xml:space="preserve"> EDTA solution </w:t>
      </w:r>
      <w:r w:rsidRPr="00C37905">
        <w:rPr>
          <w:rFonts w:ascii="Times New Roman" w:eastAsia="DengXian" w:hAnsi="Times New Roman" w:cs="Times New Roman"/>
          <w:kern w:val="0"/>
          <w:sz w:val="24"/>
          <w:szCs w:val="24"/>
        </w:rPr>
        <w:t xml:space="preserve">was added </w:t>
      </w:r>
      <w:r w:rsidRPr="00C37905">
        <w:rPr>
          <w:rFonts w:ascii="Times New Roman" w:hAnsi="Times New Roman" w:cs="Times New Roman"/>
          <w:kern w:val="0"/>
          <w:sz w:val="24"/>
          <w:szCs w:val="24"/>
        </w:rPr>
        <w:t xml:space="preserve">to </w:t>
      </w:r>
      <w:r w:rsidRPr="00C37905">
        <w:rPr>
          <w:rFonts w:ascii="Times New Roman" w:eastAsia="DengXian" w:hAnsi="Times New Roman" w:cs="Times New Roman"/>
          <w:kern w:val="0"/>
          <w:sz w:val="24"/>
          <w:szCs w:val="24"/>
        </w:rPr>
        <w:t>100 µl</w:t>
      </w:r>
      <w:r w:rsidRPr="00C3790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52DF4" w:rsidRPr="00C37905">
        <w:rPr>
          <w:rFonts w:ascii="Times New Roman" w:hAnsi="Times New Roman" w:cs="Times New Roman"/>
          <w:kern w:val="0"/>
          <w:sz w:val="24"/>
          <w:szCs w:val="24"/>
        </w:rPr>
        <w:t xml:space="preserve">of the </w:t>
      </w:r>
      <w:r w:rsidRPr="00C37905">
        <w:rPr>
          <w:rFonts w:ascii="Times New Roman" w:hAnsi="Times New Roman" w:cs="Times New Roman"/>
          <w:kern w:val="0"/>
          <w:sz w:val="24"/>
          <w:szCs w:val="24"/>
        </w:rPr>
        <w:t xml:space="preserve">nick translation mixture, </w:t>
      </w:r>
      <w:r w:rsidRPr="00C37905"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t>vortexed</w:t>
      </w:r>
      <w:r w:rsidRPr="00C3790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C37905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Pr="00C37905">
        <w:rPr>
          <w:rFonts w:ascii="Times New Roman" w:eastAsia="DengXian" w:hAnsi="Times New Roman" w:cs="Times New Roman"/>
          <w:kern w:val="0"/>
          <w:sz w:val="24"/>
          <w:szCs w:val="24"/>
        </w:rPr>
        <w:t>inactivated</w:t>
      </w:r>
      <w:r w:rsidRPr="00C37905">
        <w:rPr>
          <w:rFonts w:ascii="Times New Roman" w:hAnsi="Times New Roman" w:cs="Times New Roman"/>
          <w:kern w:val="0"/>
          <w:sz w:val="24"/>
          <w:szCs w:val="24"/>
        </w:rPr>
        <w:t xml:space="preserve"> in a PCR instrument at 80°C for 10 minutes.</w:t>
      </w:r>
    </w:p>
    <w:p w14:paraId="0EACE6A1" w14:textId="65CCF040" w:rsidR="00313105" w:rsidRPr="00C37905" w:rsidRDefault="00EA5452" w:rsidP="00313105">
      <w:pPr>
        <w:rPr>
          <w:rFonts w:ascii="Times New Roman" w:hAnsi="Times New Roman" w:cs="Times New Roman"/>
          <w:kern w:val="0"/>
          <w:sz w:val="24"/>
          <w:szCs w:val="24"/>
        </w:rPr>
      </w:pPr>
      <w:r w:rsidRPr="00C37905">
        <w:rPr>
          <w:rFonts w:ascii="Times New Roman" w:hAnsi="Times New Roman" w:cs="Times New Roman"/>
          <w:sz w:val="24"/>
          <w:szCs w:val="24"/>
        </w:rPr>
        <w:t>5</w:t>
      </w:r>
      <w:r w:rsidR="003947B1" w:rsidRPr="00C37905">
        <w:rPr>
          <w:rFonts w:ascii="Times New Roman" w:hAnsi="Times New Roman" w:cs="Times New Roman"/>
          <w:kern w:val="0"/>
          <w:sz w:val="24"/>
          <w:szCs w:val="24"/>
        </w:rPr>
        <w:t xml:space="preserve"> Determin</w:t>
      </w:r>
      <w:r w:rsidR="00936028" w:rsidRPr="00C37905">
        <w:rPr>
          <w:rFonts w:ascii="Times New Roman" w:hAnsi="Times New Roman" w:cs="Times New Roman"/>
          <w:kern w:val="0"/>
          <w:sz w:val="24"/>
          <w:szCs w:val="24"/>
        </w:rPr>
        <w:t>ation of</w:t>
      </w:r>
      <w:r w:rsidR="003947B1" w:rsidRPr="00C37905">
        <w:rPr>
          <w:rFonts w:ascii="Times New Roman" w:hAnsi="Times New Roman" w:cs="Times New Roman"/>
          <w:kern w:val="0"/>
          <w:sz w:val="24"/>
          <w:szCs w:val="24"/>
        </w:rPr>
        <w:t xml:space="preserve"> the fragment length of the nick translation product by agarose gel electrophoresis</w:t>
      </w:r>
    </w:p>
    <w:p w14:paraId="01C10A9F" w14:textId="3AB87B3E" w:rsidR="00E300D4" w:rsidRPr="00C37905" w:rsidRDefault="00EA5452" w:rsidP="00A30670">
      <w:pPr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C37905">
        <w:rPr>
          <w:rFonts w:ascii="Times New Roman" w:eastAsia="DengXian" w:hAnsi="Times New Roman" w:cs="Times New Roman"/>
          <w:kern w:val="0"/>
          <w:sz w:val="24"/>
          <w:szCs w:val="24"/>
        </w:rPr>
        <w:t>The</w:t>
      </w:r>
      <w:r w:rsidRPr="00C37905">
        <w:rPr>
          <w:rFonts w:ascii="Times New Roman" w:hAnsi="Times New Roman" w:cs="Times New Roman"/>
          <w:kern w:val="0"/>
          <w:sz w:val="24"/>
          <w:szCs w:val="24"/>
        </w:rPr>
        <w:t xml:space="preserve"> inactivated nick translation product</w:t>
      </w:r>
      <w:r w:rsidRPr="00C37905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was placed </w:t>
      </w:r>
      <w:r w:rsidRPr="00C37905">
        <w:rPr>
          <w:rFonts w:ascii="Times New Roman" w:hAnsi="Times New Roman" w:cs="Times New Roman"/>
          <w:kern w:val="0"/>
          <w:sz w:val="24"/>
          <w:szCs w:val="24"/>
        </w:rPr>
        <w:t>on ice</w:t>
      </w:r>
      <w:r w:rsidR="00A30670" w:rsidRPr="00C37905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C37905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and 5 µl was used</w:t>
      </w:r>
      <w:r w:rsidRPr="00C37905">
        <w:rPr>
          <w:rFonts w:ascii="Times New Roman" w:hAnsi="Times New Roman" w:cs="Times New Roman"/>
          <w:kern w:val="0"/>
          <w:sz w:val="24"/>
          <w:szCs w:val="24"/>
        </w:rPr>
        <w:t xml:space="preserve"> for 1% agarose gel electrophoresis</w:t>
      </w:r>
      <w:r w:rsidRPr="00C37905">
        <w:rPr>
          <w:rFonts w:ascii="Times New Roman" w:eastAsia="DengXian" w:hAnsi="Times New Roman" w:cs="Times New Roman"/>
          <w:kern w:val="0"/>
          <w:sz w:val="24"/>
          <w:szCs w:val="24"/>
        </w:rPr>
        <w:t>. The</w:t>
      </w:r>
      <w:r w:rsidR="00A30670" w:rsidRPr="00C3790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52DF4" w:rsidRPr="00C37905">
        <w:rPr>
          <w:rFonts w:ascii="Times New Roman" w:hAnsi="Times New Roman" w:cs="Times New Roman"/>
          <w:kern w:val="0"/>
          <w:sz w:val="24"/>
          <w:szCs w:val="24"/>
        </w:rPr>
        <w:t>optimal</w:t>
      </w:r>
      <w:r w:rsidR="00A30670" w:rsidRPr="00C37905">
        <w:rPr>
          <w:rFonts w:ascii="Times New Roman" w:hAnsi="Times New Roman" w:cs="Times New Roman"/>
          <w:kern w:val="0"/>
          <w:sz w:val="24"/>
          <w:szCs w:val="24"/>
        </w:rPr>
        <w:t xml:space="preserve"> probe</w:t>
      </w:r>
      <w:r w:rsidRPr="00C37905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="00C52DF4" w:rsidRPr="00C37905">
        <w:rPr>
          <w:rFonts w:ascii="Times New Roman" w:eastAsia="DengXian" w:hAnsi="Times New Roman" w:cs="Times New Roman"/>
          <w:kern w:val="0"/>
          <w:sz w:val="24"/>
          <w:szCs w:val="24"/>
        </w:rPr>
        <w:t xml:space="preserve">size </w:t>
      </w:r>
      <w:r w:rsidRPr="00C37905">
        <w:rPr>
          <w:rFonts w:ascii="Times New Roman" w:eastAsia="DengXian" w:hAnsi="Times New Roman" w:cs="Times New Roman"/>
          <w:kern w:val="0"/>
          <w:sz w:val="24"/>
          <w:szCs w:val="24"/>
        </w:rPr>
        <w:t>was 200~300 bp</w:t>
      </w:r>
      <w:r w:rsidR="00A30670" w:rsidRPr="00C37905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Pr="00C37905">
        <w:rPr>
          <w:rFonts w:ascii="Times New Roman" w:eastAsia="DengXian" w:hAnsi="Times New Roman" w:cs="Times New Roman"/>
          <w:kern w:val="0"/>
          <w:sz w:val="24"/>
          <w:szCs w:val="24"/>
        </w:rPr>
        <w:t>did</w:t>
      </w:r>
      <w:r w:rsidR="00A30670" w:rsidRPr="00C37905">
        <w:rPr>
          <w:rFonts w:ascii="Times New Roman" w:hAnsi="Times New Roman" w:cs="Times New Roman"/>
          <w:kern w:val="0"/>
          <w:sz w:val="24"/>
          <w:szCs w:val="24"/>
        </w:rPr>
        <w:t xml:space="preserve"> not exceed</w:t>
      </w:r>
      <w:r w:rsidRPr="00C37905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500 bp</w:t>
      </w:r>
      <w:r w:rsidR="00A30670" w:rsidRPr="00C37905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0B443428" w14:textId="77777777" w:rsidR="00A30670" w:rsidRPr="00C37905" w:rsidRDefault="00EA5452" w:rsidP="00313105">
      <w:pPr>
        <w:rPr>
          <w:rFonts w:ascii="Times New Roman" w:hAnsi="Times New Roman" w:cs="Times New Roman"/>
          <w:kern w:val="0"/>
          <w:sz w:val="24"/>
          <w:szCs w:val="24"/>
        </w:rPr>
      </w:pPr>
      <w:r w:rsidRPr="00C37905">
        <w:rPr>
          <w:rFonts w:ascii="Times New Roman" w:hAnsi="Times New Roman" w:cs="Times New Roman"/>
          <w:kern w:val="0"/>
          <w:sz w:val="24"/>
          <w:szCs w:val="24"/>
        </w:rPr>
        <w:t>6 The nick translation product can be stored at -80°C for several months.</w:t>
      </w:r>
    </w:p>
    <w:p w14:paraId="3EE304BA" w14:textId="7D82ADCC" w:rsidR="00313105" w:rsidRPr="00C37905" w:rsidRDefault="00A30670" w:rsidP="00313105">
      <w:pPr>
        <w:rPr>
          <w:rFonts w:ascii="Times New Roman" w:hAnsi="Times New Roman" w:cs="Times New Roman"/>
          <w:sz w:val="24"/>
          <w:szCs w:val="24"/>
        </w:rPr>
      </w:pPr>
      <w:r w:rsidRPr="00C37905">
        <w:rPr>
          <w:rFonts w:ascii="Times New Roman" w:hAnsi="Times New Roman" w:cs="Times New Roman"/>
          <w:sz w:val="24"/>
          <w:szCs w:val="24"/>
        </w:rPr>
        <w:t>7 Probe precipitation system:</w:t>
      </w:r>
    </w:p>
    <w:tbl>
      <w:tblPr>
        <w:tblW w:w="7562" w:type="dxa"/>
        <w:tblInd w:w="93" w:type="dxa"/>
        <w:tblLook w:val="04A0" w:firstRow="1" w:lastRow="0" w:firstColumn="1" w:lastColumn="0" w:noHBand="0" w:noVBand="1"/>
      </w:tblPr>
      <w:tblGrid>
        <w:gridCol w:w="5436"/>
        <w:gridCol w:w="2126"/>
      </w:tblGrid>
      <w:tr w:rsidR="00DF19B0" w:rsidRPr="00C37905" w14:paraId="6A155C3F" w14:textId="77777777" w:rsidTr="00A30670">
        <w:trPr>
          <w:trHeight w:val="255"/>
        </w:trPr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25EB" w14:textId="1FBD74F1" w:rsidR="00313105" w:rsidRPr="00C37905" w:rsidRDefault="00EA5452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7905">
              <w:rPr>
                <w:rFonts w:ascii="Times New Roman" w:hAnsi="Times New Roman" w:cs="Times New Roman"/>
                <w:kern w:val="0"/>
                <w:sz w:val="24"/>
                <w:szCs w:val="24"/>
              </w:rPr>
              <w:t>nick translation produ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073BF" w14:textId="525CBFCE" w:rsidR="00313105" w:rsidRPr="00C37905" w:rsidRDefault="00EA5452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 </w:t>
            </w:r>
            <w:r w:rsidR="00936028"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µ</w:t>
            </w: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</w:tr>
      <w:tr w:rsidR="00DF19B0" w:rsidRPr="00C37905" w14:paraId="6A566275" w14:textId="77777777" w:rsidTr="00A30670">
        <w:trPr>
          <w:trHeight w:val="255"/>
        </w:trPr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D273" w14:textId="2BF73F7F" w:rsidR="00313105" w:rsidRPr="00C37905" w:rsidRDefault="00972136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10 µg/</w:t>
            </w:r>
            <w:r w:rsidR="00936028"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µ</w:t>
            </w: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 ultrasonicated to 500 bp salmon sperm DNA (</w:t>
            </w:r>
            <w:r w:rsidRPr="00C37905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vitrogen</w:t>
            </w: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5F63" w14:textId="474BB551" w:rsidR="00313105" w:rsidRPr="00C37905" w:rsidRDefault="00EA5452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 </w:t>
            </w:r>
            <w:r w:rsidR="00936028"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µ</w:t>
            </w: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</w:tr>
      <w:tr w:rsidR="00DF19B0" w:rsidRPr="00C37905" w14:paraId="6934D479" w14:textId="77777777" w:rsidTr="00A30670">
        <w:trPr>
          <w:trHeight w:val="255"/>
        </w:trPr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C0856" w14:textId="11C85404" w:rsidR="00313105" w:rsidRPr="00C37905" w:rsidRDefault="00972136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 µg/</w:t>
            </w:r>
            <w:r w:rsidR="00936028"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µ</w:t>
            </w: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 human cot-1 D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78F2" w14:textId="4D4BEA1B" w:rsidR="00313105" w:rsidRPr="00C37905" w:rsidRDefault="00EA5452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10 </w:t>
            </w:r>
            <w:r w:rsidR="00936028"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µ</w:t>
            </w: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</w:tr>
      <w:tr w:rsidR="00DF19B0" w:rsidRPr="00C37905" w14:paraId="347F0381" w14:textId="77777777" w:rsidTr="00A30670">
        <w:trPr>
          <w:trHeight w:val="255"/>
        </w:trPr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09C3" w14:textId="43984901" w:rsidR="00313105" w:rsidRPr="00C37905" w:rsidRDefault="00A30670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 M pH 5.2 sodium acet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5594" w14:textId="7E3D63CB" w:rsidR="00313105" w:rsidRPr="00C37905" w:rsidRDefault="00EA5452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 µl</w:t>
            </w:r>
            <w:r w:rsidR="00C52DF4"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/10</w:t>
            </w:r>
            <w:r w:rsidR="00A30670" w:rsidRPr="00C379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olume</w:t>
            </w:r>
            <w:r w:rsidR="00C52DF4"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DF19B0" w:rsidRPr="00C37905" w14:paraId="1E26576C" w14:textId="77777777" w:rsidTr="00A30670">
        <w:trPr>
          <w:trHeight w:val="255"/>
        </w:trPr>
        <w:tc>
          <w:tcPr>
            <w:tcW w:w="5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6458E" w14:textId="748332C5" w:rsidR="00313105" w:rsidRPr="00C37905" w:rsidRDefault="00EA5452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bsolute ethano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71C51" w14:textId="3A1998D3" w:rsidR="00313105" w:rsidRPr="00C37905" w:rsidRDefault="00EA5452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52.5 µl </w:t>
            </w:r>
            <w:r w:rsidR="00C52DF4"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</w:t>
            </w:r>
            <w:r w:rsidR="00A30670" w:rsidRPr="00C379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volume</w:t>
            </w:r>
            <w:r w:rsidR="00C52DF4"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DF19B0" w:rsidRPr="00C37905" w14:paraId="4E1C90B9" w14:textId="77777777" w:rsidTr="00A30670">
        <w:trPr>
          <w:trHeight w:val="255"/>
        </w:trPr>
        <w:tc>
          <w:tcPr>
            <w:tcW w:w="5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97C9" w14:textId="77777777" w:rsidR="00313105" w:rsidRPr="00C37905" w:rsidRDefault="00313105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D3C9" w14:textId="03089C91" w:rsidR="00313105" w:rsidRPr="00C37905" w:rsidRDefault="00EA5452" w:rsidP="00F3741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75.6 </w:t>
            </w:r>
            <w:r w:rsidR="00936028"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µ</w:t>
            </w:r>
            <w:r w:rsidRPr="00C3790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</w:p>
        </w:tc>
      </w:tr>
    </w:tbl>
    <w:p w14:paraId="7752C430" w14:textId="5120C2FC" w:rsidR="00A30670" w:rsidRPr="00C37905" w:rsidRDefault="00EA26DA" w:rsidP="00094B26">
      <w:pPr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C37905">
        <w:rPr>
          <w:rFonts w:ascii="Times New Roman" w:hAnsi="Times New Roman" w:cs="Times New Roman"/>
          <w:kern w:val="0"/>
          <w:sz w:val="24"/>
          <w:szCs w:val="24"/>
        </w:rPr>
        <w:t>The samples were v</w:t>
      </w:r>
      <w:r w:rsidR="00094B26" w:rsidRPr="00C37905">
        <w:rPr>
          <w:rFonts w:ascii="Times New Roman" w:hAnsi="Times New Roman" w:cs="Times New Roman"/>
          <w:kern w:val="0"/>
          <w:sz w:val="24"/>
          <w:szCs w:val="24"/>
        </w:rPr>
        <w:t>ortex</w:t>
      </w:r>
      <w:r w:rsidRPr="00C37905">
        <w:rPr>
          <w:rFonts w:ascii="Times New Roman" w:hAnsi="Times New Roman" w:cs="Times New Roman"/>
          <w:kern w:val="0"/>
          <w:sz w:val="24"/>
          <w:szCs w:val="24"/>
        </w:rPr>
        <w:t>ed and</w:t>
      </w:r>
      <w:r w:rsidR="00094B26" w:rsidRPr="00C3790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C37905">
        <w:rPr>
          <w:rFonts w:ascii="Times New Roman" w:hAnsi="Times New Roman" w:cs="Times New Roman"/>
          <w:kern w:val="0"/>
          <w:sz w:val="24"/>
          <w:szCs w:val="24"/>
        </w:rPr>
        <w:t xml:space="preserve">frozen </w:t>
      </w:r>
      <w:r w:rsidR="00094B26" w:rsidRPr="00C37905">
        <w:rPr>
          <w:rFonts w:ascii="Times New Roman" w:hAnsi="Times New Roman" w:cs="Times New Roman"/>
          <w:kern w:val="0"/>
          <w:sz w:val="24"/>
          <w:szCs w:val="24"/>
        </w:rPr>
        <w:t>at -80°C for more than 2 hours.</w:t>
      </w:r>
      <w:r w:rsidR="00EA5452" w:rsidRPr="00C37905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Pr="00C37905">
        <w:rPr>
          <w:rFonts w:ascii="Times New Roman" w:hAnsi="Times New Roman" w:cs="Times New Roman"/>
          <w:kern w:val="0"/>
          <w:sz w:val="24"/>
          <w:szCs w:val="24"/>
        </w:rPr>
        <w:t xml:space="preserve">Then, they were centrifuged </w:t>
      </w:r>
      <w:r w:rsidR="00094B26" w:rsidRPr="00C37905">
        <w:rPr>
          <w:rFonts w:ascii="Times New Roman" w:hAnsi="Times New Roman" w:cs="Times New Roman"/>
          <w:kern w:val="0"/>
          <w:sz w:val="24"/>
          <w:szCs w:val="24"/>
        </w:rPr>
        <w:t xml:space="preserve">at 4°C for 20 minutes. A small amount of DNA precipitate </w:t>
      </w:r>
      <w:r w:rsidRPr="00C37905">
        <w:rPr>
          <w:rFonts w:ascii="Times New Roman" w:hAnsi="Times New Roman" w:cs="Times New Roman"/>
          <w:kern w:val="0"/>
          <w:sz w:val="24"/>
          <w:szCs w:val="24"/>
        </w:rPr>
        <w:t>was observed</w:t>
      </w:r>
      <w:r w:rsidR="00094B26" w:rsidRPr="00C37905">
        <w:rPr>
          <w:rFonts w:ascii="Times New Roman" w:hAnsi="Times New Roman" w:cs="Times New Roman"/>
          <w:kern w:val="0"/>
          <w:sz w:val="24"/>
          <w:szCs w:val="24"/>
        </w:rPr>
        <w:t xml:space="preserve"> the bottom of the tube. </w:t>
      </w:r>
      <w:r w:rsidRPr="00C37905">
        <w:rPr>
          <w:rFonts w:ascii="Times New Roman" w:hAnsi="Times New Roman" w:cs="Times New Roman"/>
          <w:kern w:val="0"/>
          <w:sz w:val="24"/>
          <w:szCs w:val="24"/>
        </w:rPr>
        <w:t>The supernatant was c</w:t>
      </w:r>
      <w:r w:rsidR="00094B26" w:rsidRPr="00C37905">
        <w:rPr>
          <w:rFonts w:ascii="Times New Roman" w:hAnsi="Times New Roman" w:cs="Times New Roman"/>
          <w:kern w:val="0"/>
          <w:sz w:val="24"/>
          <w:szCs w:val="24"/>
        </w:rPr>
        <w:t>arefully aspirate</w:t>
      </w:r>
      <w:r w:rsidRPr="00C37905">
        <w:rPr>
          <w:rFonts w:ascii="Times New Roman" w:hAnsi="Times New Roman" w:cs="Times New Roman"/>
          <w:kern w:val="0"/>
          <w:sz w:val="24"/>
          <w:szCs w:val="24"/>
        </w:rPr>
        <w:t>d</w:t>
      </w:r>
      <w:r w:rsidR="00094B26" w:rsidRPr="00C37905">
        <w:rPr>
          <w:rFonts w:ascii="Times New Roman" w:hAnsi="Times New Roman" w:cs="Times New Roman"/>
          <w:kern w:val="0"/>
          <w:sz w:val="24"/>
          <w:szCs w:val="24"/>
        </w:rPr>
        <w:t xml:space="preserve"> and discard</w:t>
      </w:r>
      <w:r w:rsidRPr="00C37905">
        <w:rPr>
          <w:rFonts w:ascii="Times New Roman" w:hAnsi="Times New Roman" w:cs="Times New Roman"/>
          <w:kern w:val="0"/>
          <w:sz w:val="24"/>
          <w:szCs w:val="24"/>
        </w:rPr>
        <w:t>ed</w:t>
      </w:r>
      <w:r w:rsidR="00094B26" w:rsidRPr="00C37905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EA5452" w:rsidRPr="00C37905">
        <w:rPr>
          <w:rFonts w:ascii="Times New Roman" w:eastAsia="DengXian" w:hAnsi="Times New Roman" w:cs="Times New Roman"/>
          <w:kern w:val="0"/>
          <w:sz w:val="24"/>
          <w:szCs w:val="24"/>
        </w:rPr>
        <w:t xml:space="preserve">An </w:t>
      </w:r>
      <w:r w:rsidR="00094B26" w:rsidRPr="00C37905">
        <w:rPr>
          <w:rFonts w:ascii="Times New Roman" w:hAnsi="Times New Roman" w:cs="Times New Roman"/>
          <w:kern w:val="0"/>
          <w:sz w:val="24"/>
          <w:szCs w:val="24"/>
        </w:rPr>
        <w:t xml:space="preserve">equal volume of 70% ethanol solution </w:t>
      </w:r>
      <w:r w:rsidR="00EA5452" w:rsidRPr="00C37905">
        <w:rPr>
          <w:rFonts w:ascii="Times New Roman" w:eastAsia="DengXian" w:hAnsi="Times New Roman" w:cs="Times New Roman"/>
          <w:kern w:val="0"/>
          <w:sz w:val="24"/>
          <w:szCs w:val="24"/>
        </w:rPr>
        <w:t>precooled</w:t>
      </w:r>
      <w:r w:rsidR="00094B26" w:rsidRPr="00C37905">
        <w:rPr>
          <w:rFonts w:ascii="Times New Roman" w:hAnsi="Times New Roman" w:cs="Times New Roman"/>
          <w:kern w:val="0"/>
          <w:sz w:val="24"/>
          <w:szCs w:val="24"/>
        </w:rPr>
        <w:t xml:space="preserve"> at -80°C</w:t>
      </w:r>
      <w:r w:rsidR="00EA5452" w:rsidRPr="00C37905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was added and centrifuged</w:t>
      </w:r>
      <w:r w:rsidR="00094B26" w:rsidRPr="00C37905">
        <w:rPr>
          <w:rFonts w:ascii="Times New Roman" w:hAnsi="Times New Roman" w:cs="Times New Roman"/>
          <w:kern w:val="0"/>
          <w:sz w:val="24"/>
          <w:szCs w:val="24"/>
        </w:rPr>
        <w:t xml:space="preserve"> again at 4°C for 20 minutes, and </w:t>
      </w:r>
      <w:r w:rsidR="00EA5452" w:rsidRPr="00C37905">
        <w:rPr>
          <w:rFonts w:ascii="Times New Roman" w:eastAsia="DengXian" w:hAnsi="Times New Roman" w:cs="Times New Roman"/>
          <w:kern w:val="0"/>
          <w:sz w:val="24"/>
          <w:szCs w:val="24"/>
        </w:rPr>
        <w:t xml:space="preserve">the supernatant was </w:t>
      </w:r>
      <w:r w:rsidR="00094B26" w:rsidRPr="00C37905">
        <w:rPr>
          <w:rFonts w:ascii="Times New Roman" w:hAnsi="Times New Roman" w:cs="Times New Roman"/>
          <w:kern w:val="0"/>
          <w:sz w:val="24"/>
          <w:szCs w:val="24"/>
        </w:rPr>
        <w:t xml:space="preserve">completely </w:t>
      </w:r>
      <w:r w:rsidR="00EA5452" w:rsidRPr="00C37905">
        <w:rPr>
          <w:rFonts w:ascii="Times New Roman" w:eastAsia="DengXian" w:hAnsi="Times New Roman" w:cs="Times New Roman"/>
          <w:kern w:val="0"/>
          <w:sz w:val="24"/>
          <w:szCs w:val="24"/>
        </w:rPr>
        <w:t>aspirated and discarded. The</w:t>
      </w:r>
      <w:r w:rsidR="00094B26" w:rsidRPr="00C37905">
        <w:rPr>
          <w:rFonts w:ascii="Times New Roman" w:hAnsi="Times New Roman" w:cs="Times New Roman"/>
          <w:kern w:val="0"/>
          <w:sz w:val="24"/>
          <w:szCs w:val="24"/>
        </w:rPr>
        <w:t xml:space="preserve"> lid of the tube </w:t>
      </w:r>
      <w:r w:rsidR="00EA5452" w:rsidRPr="00C37905">
        <w:rPr>
          <w:rFonts w:ascii="Times New Roman" w:eastAsia="DengXian" w:hAnsi="Times New Roman" w:cs="Times New Roman"/>
          <w:kern w:val="0"/>
          <w:sz w:val="24"/>
          <w:szCs w:val="24"/>
        </w:rPr>
        <w:t xml:space="preserve">was opened </w:t>
      </w:r>
      <w:r w:rsidR="00094B26" w:rsidRPr="00C37905">
        <w:rPr>
          <w:rFonts w:ascii="Times New Roman" w:hAnsi="Times New Roman" w:cs="Times New Roman"/>
          <w:kern w:val="0"/>
          <w:sz w:val="24"/>
          <w:szCs w:val="24"/>
        </w:rPr>
        <w:t>and air-</w:t>
      </w:r>
      <w:r w:rsidR="00EA5452" w:rsidRPr="00C37905">
        <w:rPr>
          <w:rFonts w:ascii="Times New Roman" w:eastAsia="DengXian" w:hAnsi="Times New Roman" w:cs="Times New Roman"/>
          <w:kern w:val="0"/>
          <w:sz w:val="24"/>
          <w:szCs w:val="24"/>
        </w:rPr>
        <w:t>dried</w:t>
      </w:r>
      <w:r w:rsidR="00094B26" w:rsidRPr="00C37905">
        <w:rPr>
          <w:rFonts w:ascii="Times New Roman" w:hAnsi="Times New Roman" w:cs="Times New Roman"/>
          <w:kern w:val="0"/>
          <w:sz w:val="24"/>
          <w:szCs w:val="24"/>
        </w:rPr>
        <w:t xml:space="preserve"> at 50°C for 20 minutes to completely remove the ethanol.</w:t>
      </w:r>
    </w:p>
    <w:p w14:paraId="50F5F887" w14:textId="70E521A6" w:rsidR="00635B92" w:rsidRPr="00C37905" w:rsidRDefault="00EA5452" w:rsidP="00635B92">
      <w:pPr>
        <w:rPr>
          <w:rFonts w:ascii="Times New Roman" w:hAnsi="Times New Roman" w:cs="Times New Roman"/>
          <w:kern w:val="0"/>
          <w:sz w:val="24"/>
          <w:szCs w:val="24"/>
        </w:rPr>
      </w:pPr>
      <w:r w:rsidRPr="00C37905">
        <w:rPr>
          <w:rFonts w:ascii="Times New Roman" w:hAnsi="Times New Roman" w:cs="Times New Roman"/>
          <w:kern w:val="0"/>
          <w:sz w:val="24"/>
          <w:szCs w:val="24"/>
        </w:rPr>
        <w:t xml:space="preserve">8 Dissolution, denaturation and </w:t>
      </w:r>
      <w:r w:rsidRPr="00C37905">
        <w:rPr>
          <w:rFonts w:ascii="Times New Roman" w:eastAsia="DengXian" w:hAnsi="Times New Roman" w:cs="Times New Roman"/>
          <w:kern w:val="0"/>
          <w:sz w:val="24"/>
          <w:szCs w:val="24"/>
        </w:rPr>
        <w:t>prehybridization</w:t>
      </w:r>
      <w:r w:rsidRPr="00C37905">
        <w:rPr>
          <w:rFonts w:ascii="Times New Roman" w:hAnsi="Times New Roman" w:cs="Times New Roman"/>
          <w:kern w:val="0"/>
          <w:sz w:val="24"/>
          <w:szCs w:val="24"/>
        </w:rPr>
        <w:t xml:space="preserve"> of the probe</w:t>
      </w:r>
    </w:p>
    <w:p w14:paraId="0DDD0ADB" w14:textId="68EF798B" w:rsidR="00635B92" w:rsidRPr="00C37905" w:rsidRDefault="00EA5452" w:rsidP="00972136">
      <w:pPr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C37905">
        <w:rPr>
          <w:rFonts w:ascii="Times New Roman" w:eastAsia="DengXian" w:hAnsi="Times New Roman" w:cs="Times New Roman"/>
          <w:kern w:val="0"/>
          <w:sz w:val="24"/>
          <w:szCs w:val="24"/>
        </w:rPr>
        <w:t>Five microliters</w:t>
      </w:r>
      <w:r w:rsidRPr="00C37905">
        <w:rPr>
          <w:rFonts w:ascii="Times New Roman" w:hAnsi="Times New Roman" w:cs="Times New Roman"/>
          <w:kern w:val="0"/>
          <w:sz w:val="24"/>
          <w:szCs w:val="24"/>
        </w:rPr>
        <w:t xml:space="preserve"> of deionized formamide solution with pH 7.0 </w:t>
      </w:r>
      <w:r w:rsidRPr="00C37905">
        <w:rPr>
          <w:rFonts w:ascii="Times New Roman" w:eastAsia="DengXian" w:hAnsi="Times New Roman" w:cs="Times New Roman"/>
          <w:kern w:val="0"/>
          <w:sz w:val="24"/>
          <w:szCs w:val="24"/>
        </w:rPr>
        <w:t xml:space="preserve">was added </w:t>
      </w:r>
      <w:r w:rsidRPr="00C37905"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Pr="00C37905">
        <w:rPr>
          <w:rFonts w:ascii="Times New Roman" w:eastAsia="DengXian" w:hAnsi="Times New Roman" w:cs="Times New Roman"/>
          <w:kern w:val="0"/>
          <w:sz w:val="24"/>
          <w:szCs w:val="24"/>
        </w:rPr>
        <w:t>shaken</w:t>
      </w:r>
      <w:r w:rsidRPr="00C37905">
        <w:rPr>
          <w:rFonts w:ascii="Times New Roman" w:hAnsi="Times New Roman" w:cs="Times New Roman"/>
          <w:kern w:val="0"/>
          <w:sz w:val="24"/>
          <w:szCs w:val="24"/>
        </w:rPr>
        <w:t xml:space="preserve"> for 20 minutes to dissolve the precipitated DNA. The probe was denatured at 80°C for 10 minutes in the PCR instrument and immediately placed on ice for 1 minute </w:t>
      </w:r>
      <w:r w:rsidRPr="00C37905">
        <w:rPr>
          <w:rFonts w:ascii="Times New Roman" w:hAnsi="Times New Roman" w:cs="Times New Roman"/>
          <w:kern w:val="0"/>
          <w:sz w:val="24"/>
          <w:szCs w:val="24"/>
        </w:rPr>
        <w:lastRenderedPageBreak/>
        <w:t>after denaturation was completed. Then</w:t>
      </w:r>
      <w:r w:rsidRPr="00C37905">
        <w:rPr>
          <w:rFonts w:ascii="Times New Roman" w:eastAsia="DengXian" w:hAnsi="Times New Roman" w:cs="Times New Roman"/>
          <w:kern w:val="0"/>
          <w:sz w:val="24"/>
          <w:szCs w:val="24"/>
        </w:rPr>
        <w:t>, the samples were prehybridized</w:t>
      </w:r>
      <w:r w:rsidRPr="00C37905">
        <w:rPr>
          <w:rFonts w:ascii="Times New Roman" w:hAnsi="Times New Roman" w:cs="Times New Roman"/>
          <w:kern w:val="0"/>
          <w:sz w:val="24"/>
          <w:szCs w:val="24"/>
        </w:rPr>
        <w:t xml:space="preserve"> in a PCR instrument at 37°C for 30 min.</w:t>
      </w:r>
    </w:p>
    <w:p w14:paraId="30632104" w14:textId="406D1589" w:rsidR="00313105" w:rsidRPr="00C37905" w:rsidRDefault="006A5BBD" w:rsidP="008B6D46">
      <w:pPr>
        <w:rPr>
          <w:rFonts w:ascii="Times New Roman" w:hAnsi="Times New Roman" w:cs="Times New Roman"/>
          <w:sz w:val="24"/>
          <w:szCs w:val="24"/>
        </w:rPr>
      </w:pPr>
      <w:r w:rsidRPr="00C37905">
        <w:rPr>
          <w:rFonts w:ascii="Times New Roman" w:hAnsi="Times New Roman" w:cs="Times New Roman"/>
          <w:kern w:val="0"/>
          <w:sz w:val="24"/>
          <w:szCs w:val="24"/>
        </w:rPr>
        <w:t xml:space="preserve">9 </w:t>
      </w:r>
      <w:r w:rsidR="00EA26DA" w:rsidRPr="00C37905">
        <w:rPr>
          <w:rFonts w:ascii="Times New Roman" w:hAnsi="Times New Roman" w:cs="Times New Roman"/>
          <w:kern w:val="0"/>
          <w:sz w:val="24"/>
          <w:szCs w:val="24"/>
        </w:rPr>
        <w:t xml:space="preserve">Next, </w:t>
      </w:r>
      <w:r w:rsidRPr="00C37905">
        <w:rPr>
          <w:rFonts w:ascii="Times New Roman" w:hAnsi="Times New Roman" w:cs="Times New Roman"/>
          <w:kern w:val="0"/>
          <w:sz w:val="24"/>
          <w:szCs w:val="24"/>
        </w:rPr>
        <w:t xml:space="preserve">5 µl of the master hybridization buffer (mixture of 1 ml </w:t>
      </w:r>
      <w:r w:rsidR="004F36B6" w:rsidRPr="00C37905">
        <w:rPr>
          <w:rFonts w:ascii="Times New Roman" w:hAnsi="Times New Roman" w:cs="Times New Roman"/>
          <w:kern w:val="0"/>
          <w:sz w:val="24"/>
          <w:szCs w:val="24"/>
        </w:rPr>
        <w:t xml:space="preserve">of </w:t>
      </w:r>
      <w:r w:rsidRPr="00C37905">
        <w:rPr>
          <w:rFonts w:ascii="Times New Roman" w:hAnsi="Times New Roman" w:cs="Times New Roman"/>
          <w:kern w:val="0"/>
          <w:sz w:val="24"/>
          <w:szCs w:val="24"/>
        </w:rPr>
        <w:t xml:space="preserve">20 × SSC, 0.5 ml </w:t>
      </w:r>
      <w:r w:rsidR="004F36B6" w:rsidRPr="00C37905">
        <w:rPr>
          <w:rFonts w:ascii="Times New Roman" w:hAnsi="Times New Roman" w:cs="Times New Roman"/>
          <w:kern w:val="0"/>
          <w:sz w:val="24"/>
          <w:szCs w:val="24"/>
        </w:rPr>
        <w:t xml:space="preserve">of </w:t>
      </w:r>
      <w:r w:rsidRPr="00C37905">
        <w:rPr>
          <w:rFonts w:ascii="Times New Roman" w:hAnsi="Times New Roman" w:cs="Times New Roman"/>
          <w:kern w:val="0"/>
          <w:sz w:val="24"/>
          <w:szCs w:val="24"/>
        </w:rPr>
        <w:t xml:space="preserve">20 mg/ml nuclease-free BSA, 1.5 ml </w:t>
      </w:r>
      <w:r w:rsidR="004F36B6" w:rsidRPr="00C37905">
        <w:rPr>
          <w:rFonts w:ascii="Times New Roman" w:hAnsi="Times New Roman" w:cs="Times New Roman"/>
          <w:kern w:val="0"/>
          <w:sz w:val="24"/>
          <w:szCs w:val="24"/>
        </w:rPr>
        <w:t xml:space="preserve">of </w:t>
      </w:r>
      <w:r w:rsidRPr="00C37905">
        <w:rPr>
          <w:rFonts w:ascii="Times New Roman" w:hAnsi="Times New Roman" w:cs="Times New Roman"/>
          <w:kern w:val="0"/>
          <w:sz w:val="24"/>
          <w:szCs w:val="24"/>
        </w:rPr>
        <w:t xml:space="preserve">sterile water, 2 ml </w:t>
      </w:r>
      <w:r w:rsidR="004F36B6" w:rsidRPr="00C37905">
        <w:rPr>
          <w:rFonts w:ascii="Times New Roman" w:hAnsi="Times New Roman" w:cs="Times New Roman"/>
          <w:kern w:val="0"/>
          <w:sz w:val="24"/>
          <w:szCs w:val="24"/>
        </w:rPr>
        <w:t xml:space="preserve">of </w:t>
      </w:r>
      <w:r w:rsidRPr="00C37905">
        <w:rPr>
          <w:rFonts w:ascii="Times New Roman" w:hAnsi="Times New Roman" w:cs="Times New Roman"/>
          <w:kern w:val="0"/>
          <w:sz w:val="24"/>
          <w:szCs w:val="24"/>
        </w:rPr>
        <w:t xml:space="preserve">50% (w/v) dextran sulfate) </w:t>
      </w:r>
      <w:r w:rsidR="00EA26DA" w:rsidRPr="00C37905">
        <w:rPr>
          <w:rFonts w:ascii="Times New Roman" w:hAnsi="Times New Roman" w:cs="Times New Roman"/>
          <w:kern w:val="0"/>
          <w:sz w:val="24"/>
          <w:szCs w:val="24"/>
        </w:rPr>
        <w:t xml:space="preserve">was added </w:t>
      </w:r>
      <w:r w:rsidRPr="00C37905">
        <w:rPr>
          <w:rFonts w:ascii="Times New Roman" w:hAnsi="Times New Roman" w:cs="Times New Roman"/>
          <w:kern w:val="0"/>
          <w:sz w:val="24"/>
          <w:szCs w:val="24"/>
        </w:rPr>
        <w:t xml:space="preserve">to each probe, </w:t>
      </w:r>
      <w:r w:rsidR="004F36B6" w:rsidRPr="00C37905">
        <w:rPr>
          <w:rFonts w:ascii="Times New Roman" w:hAnsi="Times New Roman" w:cs="Times New Roman"/>
          <w:kern w:val="0"/>
          <w:sz w:val="24"/>
          <w:szCs w:val="24"/>
        </w:rPr>
        <w:t xml:space="preserve">and the sample was shaken </w:t>
      </w:r>
      <w:r w:rsidRPr="00C37905">
        <w:rPr>
          <w:rFonts w:ascii="Times New Roman" w:hAnsi="Times New Roman" w:cs="Times New Roman"/>
          <w:kern w:val="0"/>
          <w:sz w:val="24"/>
          <w:szCs w:val="24"/>
        </w:rPr>
        <w:t>for 20 minutes and store</w:t>
      </w:r>
      <w:r w:rsidR="004F36B6" w:rsidRPr="00C37905">
        <w:rPr>
          <w:rFonts w:ascii="Times New Roman" w:hAnsi="Times New Roman" w:cs="Times New Roman"/>
          <w:kern w:val="0"/>
          <w:sz w:val="24"/>
          <w:szCs w:val="24"/>
        </w:rPr>
        <w:t>d</w:t>
      </w:r>
      <w:r w:rsidRPr="00C37905">
        <w:rPr>
          <w:rFonts w:ascii="Times New Roman" w:hAnsi="Times New Roman" w:cs="Times New Roman"/>
          <w:kern w:val="0"/>
          <w:sz w:val="24"/>
          <w:szCs w:val="24"/>
        </w:rPr>
        <w:t xml:space="preserve"> at -80°C for several months. The probes </w:t>
      </w:r>
      <w:r w:rsidR="004F36B6" w:rsidRPr="00C37905">
        <w:rPr>
          <w:rFonts w:ascii="Times New Roman" w:hAnsi="Times New Roman" w:cs="Times New Roman"/>
          <w:kern w:val="0"/>
          <w:sz w:val="24"/>
          <w:szCs w:val="24"/>
        </w:rPr>
        <w:t xml:space="preserve">were then </w:t>
      </w:r>
      <w:r w:rsidRPr="00C37905">
        <w:rPr>
          <w:rFonts w:ascii="Times New Roman" w:hAnsi="Times New Roman" w:cs="Times New Roman"/>
          <w:kern w:val="0"/>
          <w:sz w:val="24"/>
          <w:szCs w:val="24"/>
        </w:rPr>
        <w:t>ready for hybridization to target cells.</w:t>
      </w:r>
    </w:p>
    <w:sectPr w:rsidR="00313105" w:rsidRPr="00C37905" w:rsidSect="00896490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F5CE0" w14:textId="77777777" w:rsidR="00D64F89" w:rsidRDefault="00D64F89" w:rsidP="001B5152">
      <w:r>
        <w:separator/>
      </w:r>
    </w:p>
  </w:endnote>
  <w:endnote w:type="continuationSeparator" w:id="0">
    <w:p w14:paraId="33F5BBE5" w14:textId="77777777" w:rsidR="00D64F89" w:rsidRDefault="00D64F89" w:rsidP="001B5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2717613"/>
      <w:docPartObj>
        <w:docPartGallery w:val="Page Numbers (Bottom of Page)"/>
        <w:docPartUnique/>
      </w:docPartObj>
    </w:sdtPr>
    <w:sdtEndPr/>
    <w:sdtContent>
      <w:p w14:paraId="3D90ED0B" w14:textId="40476D51" w:rsidR="00503449" w:rsidRDefault="00503449" w:rsidP="0050344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2CC5E79" w14:textId="77777777" w:rsidR="00503449" w:rsidRDefault="005034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31887" w14:textId="77777777" w:rsidR="00D64F89" w:rsidRDefault="00D64F89" w:rsidP="001B5152">
      <w:r>
        <w:separator/>
      </w:r>
    </w:p>
  </w:footnote>
  <w:footnote w:type="continuationSeparator" w:id="0">
    <w:p w14:paraId="0CF67CDD" w14:textId="77777777" w:rsidR="00D64F89" w:rsidRDefault="00D64F89" w:rsidP="001B51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W1NLC0MLc0NLQwNTBW0lEKTi0uzszPAykwrAUAqgOwWiwAAAA="/>
  </w:docVars>
  <w:rsids>
    <w:rsidRoot w:val="00C03D8E"/>
    <w:rsid w:val="00094B26"/>
    <w:rsid w:val="001408E2"/>
    <w:rsid w:val="001563D8"/>
    <w:rsid w:val="00193A62"/>
    <w:rsid w:val="001B5152"/>
    <w:rsid w:val="0027552D"/>
    <w:rsid w:val="00313105"/>
    <w:rsid w:val="00355425"/>
    <w:rsid w:val="00362729"/>
    <w:rsid w:val="003947B1"/>
    <w:rsid w:val="00402E23"/>
    <w:rsid w:val="00432A64"/>
    <w:rsid w:val="004626B0"/>
    <w:rsid w:val="00475704"/>
    <w:rsid w:val="004F36B6"/>
    <w:rsid w:val="00503449"/>
    <w:rsid w:val="00553039"/>
    <w:rsid w:val="00587E3A"/>
    <w:rsid w:val="00592FFE"/>
    <w:rsid w:val="006310A6"/>
    <w:rsid w:val="00635B92"/>
    <w:rsid w:val="006A5BBD"/>
    <w:rsid w:val="007301FD"/>
    <w:rsid w:val="007B7AF6"/>
    <w:rsid w:val="007C1147"/>
    <w:rsid w:val="007F0F27"/>
    <w:rsid w:val="008937FB"/>
    <w:rsid w:val="00896490"/>
    <w:rsid w:val="008B6D46"/>
    <w:rsid w:val="00936028"/>
    <w:rsid w:val="0095476C"/>
    <w:rsid w:val="00972136"/>
    <w:rsid w:val="00974057"/>
    <w:rsid w:val="009A2167"/>
    <w:rsid w:val="009C43AC"/>
    <w:rsid w:val="00A30670"/>
    <w:rsid w:val="00B026C7"/>
    <w:rsid w:val="00BB5E89"/>
    <w:rsid w:val="00BD16B6"/>
    <w:rsid w:val="00C03D8E"/>
    <w:rsid w:val="00C37905"/>
    <w:rsid w:val="00C52DF4"/>
    <w:rsid w:val="00D64F89"/>
    <w:rsid w:val="00DF19B0"/>
    <w:rsid w:val="00E06B20"/>
    <w:rsid w:val="00E300D4"/>
    <w:rsid w:val="00EA26DA"/>
    <w:rsid w:val="00EA5452"/>
    <w:rsid w:val="00F37414"/>
    <w:rsid w:val="00FA5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23426A"/>
  <w15:chartTrackingRefBased/>
  <w15:docId w15:val="{F0783F04-9E55-4D6C-AD7B-B25041337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rsid w:val="0031310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31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1310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31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13105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08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08E2"/>
    <w:rPr>
      <w:rFonts w:ascii="Tahoma" w:hAnsi="Tahoma" w:cs="Tahoma"/>
      <w:b/>
      <w:bCs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8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8E2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034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EF29ED-75FE-42E1-8973-BEF44FDB78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58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 da</dc:creator>
  <cp:lastModifiedBy>Alessandro Sbordoni</cp:lastModifiedBy>
  <cp:revision>5</cp:revision>
  <dcterms:created xsi:type="dcterms:W3CDTF">2021-05-05T09:21:00Z</dcterms:created>
  <dcterms:modified xsi:type="dcterms:W3CDTF">2021-09-08T16:10:00Z</dcterms:modified>
</cp:coreProperties>
</file>